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16300" w14:textId="77777777" w:rsidR="00605B2F" w:rsidRPr="00605B2F" w:rsidRDefault="00605B2F" w:rsidP="00605B2F">
      <w:pPr>
        <w:rPr>
          <w:rFonts w:ascii="Arial" w:eastAsia="Times New Roman" w:hAnsi="Arial" w:cs="Arial"/>
          <w:b/>
          <w:bCs/>
          <w:color w:val="000000" w:themeColor="text1"/>
          <w:sz w:val="21"/>
          <w:szCs w:val="21"/>
          <w:lang w:val="en-US" w:eastAsia="es-ES_tradnl"/>
        </w:rPr>
      </w:pPr>
      <w:r w:rsidRPr="00605B2F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US" w:eastAsia="es-ES_tradnl"/>
        </w:rPr>
        <w:t>Table S3. Infectious pathogens documented during the first 6 Months</w:t>
      </w:r>
    </w:p>
    <w:tbl>
      <w:tblPr>
        <w:tblStyle w:val="Tablaconcuadrcula"/>
        <w:tblpPr w:leftFromText="141" w:rightFromText="141" w:vertAnchor="text" w:horzAnchor="margin" w:tblpY="268"/>
        <w:tblW w:w="0" w:type="auto"/>
        <w:tblLook w:val="04A0" w:firstRow="1" w:lastRow="0" w:firstColumn="1" w:lastColumn="0" w:noHBand="0" w:noVBand="1"/>
      </w:tblPr>
      <w:tblGrid>
        <w:gridCol w:w="4244"/>
        <w:gridCol w:w="3264"/>
      </w:tblGrid>
      <w:tr w:rsidR="005C1210" w:rsidRPr="00605B2F" w14:paraId="6C370E7A" w14:textId="77777777" w:rsidTr="00605B2F">
        <w:tc>
          <w:tcPr>
            <w:tcW w:w="4244" w:type="dxa"/>
          </w:tcPr>
          <w:p w14:paraId="242B53EB" w14:textId="068B730B" w:rsidR="005C1210" w:rsidRPr="00605B2F" w:rsidRDefault="005C1210" w:rsidP="005C1210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8F6B2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nfectious</w:t>
            </w:r>
            <w:proofErr w:type="spellEnd"/>
            <w:r w:rsidRPr="008F6B2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F6B2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athogen</w:t>
            </w:r>
            <w:proofErr w:type="spellEnd"/>
          </w:p>
        </w:tc>
        <w:tc>
          <w:tcPr>
            <w:tcW w:w="3264" w:type="dxa"/>
          </w:tcPr>
          <w:p w14:paraId="2D3F3092" w14:textId="758ACCA4" w:rsidR="005C1210" w:rsidRPr="00605B2F" w:rsidRDefault="005C1210" w:rsidP="005C1210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8F6B2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umber</w:t>
            </w:r>
            <w:proofErr w:type="spellEnd"/>
            <w:r w:rsidRPr="008F6B2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of </w:t>
            </w:r>
            <w:proofErr w:type="spellStart"/>
            <w:r w:rsidRPr="008F6B2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events</w:t>
            </w:r>
            <w:proofErr w:type="spellEnd"/>
            <w:r w:rsidRPr="008F6B2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5C1210" w:rsidRPr="00605B2F" w14:paraId="0E56124C" w14:textId="77777777" w:rsidTr="00605B2F">
        <w:trPr>
          <w:trHeight w:val="3324"/>
        </w:trPr>
        <w:tc>
          <w:tcPr>
            <w:tcW w:w="4244" w:type="dxa"/>
          </w:tcPr>
          <w:p w14:paraId="034D50FE" w14:textId="77777777" w:rsidR="005C1210" w:rsidRPr="008F6B2D" w:rsidRDefault="005C1210" w:rsidP="005C1210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8F6B2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Bacterial</w:t>
            </w:r>
            <w:proofErr w:type="spellEnd"/>
          </w:p>
          <w:p w14:paraId="4828CE47" w14:textId="649070C0" w:rsidR="005C1210" w:rsidRPr="008F6B2D" w:rsidRDefault="005C1210" w:rsidP="005C121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S</w:t>
            </w:r>
            <w:r w:rsidRPr="008F6B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F6B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neumoniae</w:t>
            </w:r>
            <w:proofErr w:type="spellEnd"/>
            <w:r w:rsidRPr="008F6B2D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  <w:p w14:paraId="607E67DD" w14:textId="77777777" w:rsidR="005C1210" w:rsidRPr="008F6B2D" w:rsidRDefault="005C1210" w:rsidP="005C121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.</w:t>
            </w:r>
            <w:r w:rsidRPr="008F6B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F6B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oli</w:t>
            </w:r>
            <w:proofErr w:type="spellEnd"/>
            <w:r w:rsidRPr="008F6B2D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  <w:p w14:paraId="6C63739B" w14:textId="77777777" w:rsidR="005C1210" w:rsidRPr="008F6B2D" w:rsidRDefault="005C1210" w:rsidP="005C121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F6B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S. </w:t>
            </w:r>
            <w:proofErr w:type="spellStart"/>
            <w:r w:rsidRPr="008F6B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ureus</w:t>
            </w:r>
            <w:proofErr w:type="spellEnd"/>
            <w:r w:rsidRPr="008F6B2D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  <w:p w14:paraId="3E56F7D8" w14:textId="77777777" w:rsidR="005C1210" w:rsidRPr="008F6B2D" w:rsidRDefault="005C1210" w:rsidP="005C121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F6B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S.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F6B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pidermidis</w:t>
            </w:r>
            <w:proofErr w:type="spellEnd"/>
            <w:r w:rsidRPr="008F6B2D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  <w:p w14:paraId="296F0119" w14:textId="77777777" w:rsidR="005C1210" w:rsidRPr="008F6B2D" w:rsidRDefault="005C1210" w:rsidP="005C1210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F6B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seudomonas</w:t>
            </w:r>
            <w:proofErr w:type="spellEnd"/>
            <w:r w:rsidRPr="008F6B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F6B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spp</w:t>
            </w:r>
            <w:proofErr w:type="spellEnd"/>
          </w:p>
          <w:p w14:paraId="2289D794" w14:textId="77777777" w:rsidR="005C1210" w:rsidRPr="008F6B2D" w:rsidRDefault="005C1210" w:rsidP="005C1210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F6B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Serratia</w:t>
            </w:r>
            <w:proofErr w:type="spellEnd"/>
            <w:r w:rsidRPr="008F6B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F6B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spp</w:t>
            </w:r>
            <w:proofErr w:type="spellEnd"/>
          </w:p>
          <w:p w14:paraId="1D2004C9" w14:textId="77777777" w:rsidR="005C1210" w:rsidRPr="008F6B2D" w:rsidRDefault="005C1210" w:rsidP="005C1210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F6B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roteus</w:t>
            </w:r>
            <w:proofErr w:type="spellEnd"/>
            <w:r w:rsidRPr="008F6B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F6B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spp</w:t>
            </w:r>
            <w:proofErr w:type="spellEnd"/>
          </w:p>
          <w:p w14:paraId="70645973" w14:textId="77777777" w:rsidR="005C1210" w:rsidRPr="008F6B2D" w:rsidRDefault="005C1210" w:rsidP="005C121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8F6B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nterobacter</w:t>
            </w:r>
            <w:proofErr w:type="spellEnd"/>
            <w:r w:rsidRPr="008F6B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F6B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spp</w:t>
            </w:r>
            <w:proofErr w:type="spellEnd"/>
            <w:r w:rsidRPr="008F6B2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5574685F" w14:textId="54C88717" w:rsidR="005C1210" w:rsidRPr="00605B2F" w:rsidRDefault="005C1210" w:rsidP="005C121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F6B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 w:rsidRPr="008F6B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sonnei</w:t>
            </w:r>
            <w:proofErr w:type="spellEnd"/>
            <w:r w:rsidRPr="008F6B2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</w:t>
            </w:r>
          </w:p>
        </w:tc>
        <w:tc>
          <w:tcPr>
            <w:tcW w:w="3264" w:type="dxa"/>
          </w:tcPr>
          <w:p w14:paraId="3050F741" w14:textId="77777777" w:rsidR="005C1210" w:rsidRPr="008F6B2D" w:rsidRDefault="005C1210" w:rsidP="005C1210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F6B2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28 </w:t>
            </w:r>
          </w:p>
          <w:p w14:paraId="2D2A37A1" w14:textId="77777777" w:rsidR="005C1210" w:rsidRPr="008F6B2D" w:rsidRDefault="005C1210" w:rsidP="005C121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F6B2D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  <w:p w14:paraId="47A4EC1C" w14:textId="77777777" w:rsidR="005C1210" w:rsidRPr="008F6B2D" w:rsidRDefault="005C1210" w:rsidP="005C121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F6B2D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  <w:p w14:paraId="1D02D919" w14:textId="77777777" w:rsidR="005C1210" w:rsidRPr="008F6B2D" w:rsidRDefault="005C1210" w:rsidP="005C121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F6B2D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  <w:p w14:paraId="114F4F47" w14:textId="77777777" w:rsidR="005C1210" w:rsidRPr="008F6B2D" w:rsidRDefault="005C1210" w:rsidP="005C121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F6B2D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  <w:p w14:paraId="2AA11D4D" w14:textId="77777777" w:rsidR="005C1210" w:rsidRPr="008F6B2D" w:rsidRDefault="005C1210" w:rsidP="005C121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F6B2D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  <w:p w14:paraId="01EDE9E5" w14:textId="77777777" w:rsidR="005C1210" w:rsidRPr="008F6B2D" w:rsidRDefault="005C1210" w:rsidP="005C121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F6B2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1F329E48" w14:textId="77777777" w:rsidR="005C1210" w:rsidRPr="008F6B2D" w:rsidRDefault="005C1210" w:rsidP="005C121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F6B2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73EEEA73" w14:textId="77777777" w:rsidR="005C1210" w:rsidRPr="008F6B2D" w:rsidRDefault="005C1210" w:rsidP="005C121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F6B2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75C12930" w14:textId="2FA53AC2" w:rsidR="005C1210" w:rsidRPr="00605B2F" w:rsidRDefault="005C1210" w:rsidP="005C121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F6B2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5C1210" w:rsidRPr="00605B2F" w14:paraId="278442F9" w14:textId="77777777" w:rsidTr="00605B2F">
        <w:tc>
          <w:tcPr>
            <w:tcW w:w="4244" w:type="dxa"/>
          </w:tcPr>
          <w:p w14:paraId="5CC5BCA6" w14:textId="77777777" w:rsidR="005C1210" w:rsidRPr="008F6B2D" w:rsidRDefault="005C1210" w:rsidP="005C1210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F6B2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Viral </w:t>
            </w:r>
          </w:p>
          <w:p w14:paraId="28E310EF" w14:textId="77777777" w:rsidR="005C1210" w:rsidRPr="008F6B2D" w:rsidRDefault="005C1210" w:rsidP="005C121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F6B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Influenza virus</w:t>
            </w:r>
            <w:r w:rsidRPr="008F6B2D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  <w:p w14:paraId="67B40AEE" w14:textId="2A0D787E" w:rsidR="005C1210" w:rsidRPr="00605B2F" w:rsidRDefault="005C1210" w:rsidP="005C121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F6B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.</w:t>
            </w:r>
            <w:r w:rsidRPr="008F6B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influenza</w:t>
            </w:r>
          </w:p>
        </w:tc>
        <w:tc>
          <w:tcPr>
            <w:tcW w:w="3264" w:type="dxa"/>
          </w:tcPr>
          <w:p w14:paraId="26D55F86" w14:textId="77777777" w:rsidR="005C1210" w:rsidRPr="008F6B2D" w:rsidRDefault="005C1210" w:rsidP="005C1210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F6B2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12 </w:t>
            </w:r>
          </w:p>
          <w:p w14:paraId="62BE5B0A" w14:textId="77777777" w:rsidR="005C1210" w:rsidRPr="008F6B2D" w:rsidRDefault="005C1210" w:rsidP="005C121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F6B2D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  <w:p w14:paraId="5D873835" w14:textId="3BB773C9" w:rsidR="005C1210" w:rsidRPr="00605B2F" w:rsidRDefault="005C1210" w:rsidP="005C121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F6B2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5C1210" w:rsidRPr="00605B2F" w14:paraId="491CF2A6" w14:textId="77777777" w:rsidTr="00605B2F">
        <w:tc>
          <w:tcPr>
            <w:tcW w:w="4244" w:type="dxa"/>
          </w:tcPr>
          <w:p w14:paraId="7BC65E5D" w14:textId="77777777" w:rsidR="005C1210" w:rsidRPr="008F6B2D" w:rsidRDefault="005C1210" w:rsidP="005C1210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8F6B2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ungal</w:t>
            </w:r>
            <w:proofErr w:type="spellEnd"/>
            <w:r w:rsidRPr="008F6B2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041F1C96" w14:textId="77777777" w:rsidR="005C1210" w:rsidRPr="008F6B2D" w:rsidRDefault="005C1210" w:rsidP="005C1210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F6B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Aspergillus </w:t>
            </w:r>
            <w:proofErr w:type="spellStart"/>
            <w:r w:rsidRPr="008F6B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spp</w:t>
            </w:r>
            <w:proofErr w:type="spellEnd"/>
          </w:p>
          <w:p w14:paraId="38985147" w14:textId="77777777" w:rsidR="005C1210" w:rsidRPr="008F6B2D" w:rsidRDefault="005C1210" w:rsidP="005C1210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F6B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andida</w:t>
            </w:r>
            <w:proofErr w:type="spellEnd"/>
            <w:r w:rsidRPr="008F6B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F6B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spp</w:t>
            </w:r>
            <w:proofErr w:type="spellEnd"/>
          </w:p>
          <w:p w14:paraId="0DCB8EA8" w14:textId="4672DFC4" w:rsidR="005C1210" w:rsidRPr="00605B2F" w:rsidRDefault="005C1210" w:rsidP="005C121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F6B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.</w:t>
            </w:r>
            <w:r w:rsidRPr="008F6B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j</w:t>
            </w:r>
            <w:r w:rsidRPr="008F6B2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irovecii</w:t>
            </w:r>
            <w:proofErr w:type="spellEnd"/>
          </w:p>
        </w:tc>
        <w:tc>
          <w:tcPr>
            <w:tcW w:w="3264" w:type="dxa"/>
          </w:tcPr>
          <w:p w14:paraId="404465EC" w14:textId="77777777" w:rsidR="005C1210" w:rsidRPr="008F6B2D" w:rsidRDefault="005C1210" w:rsidP="005C1210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F6B2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10 </w:t>
            </w:r>
          </w:p>
          <w:p w14:paraId="1B06F35E" w14:textId="77777777" w:rsidR="005C1210" w:rsidRPr="008F6B2D" w:rsidRDefault="005C1210" w:rsidP="005C121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F6B2D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  <w:p w14:paraId="74B30E73" w14:textId="77777777" w:rsidR="005C1210" w:rsidRPr="008F6B2D" w:rsidRDefault="005C1210" w:rsidP="005C121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F6B2D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  <w:p w14:paraId="413C8090" w14:textId="143E3F8D" w:rsidR="005C1210" w:rsidRPr="00605B2F" w:rsidRDefault="005C1210" w:rsidP="005C121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F6B2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5C1210" w:rsidRPr="00605B2F" w14:paraId="41D4269A" w14:textId="77777777" w:rsidTr="00605B2F">
        <w:tc>
          <w:tcPr>
            <w:tcW w:w="4244" w:type="dxa"/>
          </w:tcPr>
          <w:p w14:paraId="76959814" w14:textId="56E758B7" w:rsidR="005C1210" w:rsidRPr="00605B2F" w:rsidRDefault="005C1210" w:rsidP="005C121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F6B2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o </w:t>
            </w:r>
            <w:proofErr w:type="spellStart"/>
            <w:r w:rsidRPr="008F6B2D">
              <w:rPr>
                <w:rFonts w:ascii="Arial" w:hAnsi="Arial" w:cs="Arial"/>
                <w:color w:val="000000" w:themeColor="text1"/>
                <w:sz w:val="18"/>
                <w:szCs w:val="18"/>
              </w:rPr>
              <w:t>documented</w:t>
            </w:r>
            <w:proofErr w:type="spellEnd"/>
          </w:p>
        </w:tc>
        <w:tc>
          <w:tcPr>
            <w:tcW w:w="3264" w:type="dxa"/>
          </w:tcPr>
          <w:p w14:paraId="63F825EF" w14:textId="23CE950C" w:rsidR="005C1210" w:rsidRPr="00605B2F" w:rsidRDefault="005C1210" w:rsidP="005C121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F6B2D">
              <w:rPr>
                <w:rFonts w:ascii="Arial" w:hAnsi="Arial" w:cs="Arial"/>
                <w:color w:val="000000" w:themeColor="text1"/>
                <w:sz w:val="18"/>
                <w:szCs w:val="18"/>
              </w:rPr>
              <w:t>412</w:t>
            </w:r>
          </w:p>
        </w:tc>
      </w:tr>
      <w:tr w:rsidR="005C1210" w:rsidRPr="00605B2F" w14:paraId="7B925386" w14:textId="77777777" w:rsidTr="00605B2F">
        <w:tc>
          <w:tcPr>
            <w:tcW w:w="4244" w:type="dxa"/>
          </w:tcPr>
          <w:p w14:paraId="02D9C78D" w14:textId="666196AA" w:rsidR="005C1210" w:rsidRPr="00605B2F" w:rsidRDefault="005C1210" w:rsidP="005C1210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F6B2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Total </w:t>
            </w:r>
          </w:p>
        </w:tc>
        <w:tc>
          <w:tcPr>
            <w:tcW w:w="3264" w:type="dxa"/>
          </w:tcPr>
          <w:p w14:paraId="77C92B62" w14:textId="0575F5F1" w:rsidR="005C1210" w:rsidRPr="00605B2F" w:rsidRDefault="005C1210" w:rsidP="005C121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F6B2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62</w:t>
            </w:r>
          </w:p>
        </w:tc>
      </w:tr>
    </w:tbl>
    <w:p w14:paraId="6A1F6510" w14:textId="77777777" w:rsidR="003727FB" w:rsidRPr="00605B2F" w:rsidRDefault="00400F36" w:rsidP="00605B2F">
      <w:pPr>
        <w:rPr>
          <w:lang w:val="en-US"/>
        </w:rPr>
      </w:pPr>
    </w:p>
    <w:sectPr w:rsidR="003727FB" w:rsidRPr="00605B2F" w:rsidSect="007F781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5B2F"/>
    <w:rsid w:val="00400F36"/>
    <w:rsid w:val="005C1210"/>
    <w:rsid w:val="00605B2F"/>
    <w:rsid w:val="007F7818"/>
    <w:rsid w:val="00CA2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292FD4"/>
  <w15:chartTrackingRefBased/>
  <w15:docId w15:val="{9FFD4166-31F5-E245-BE83-939BA044A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B2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05B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8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2-22T17:04:00Z</dcterms:created>
  <dcterms:modified xsi:type="dcterms:W3CDTF">2022-02-22T17:04:00Z</dcterms:modified>
</cp:coreProperties>
</file>